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2D7DD" w14:textId="3EF522E7" w:rsidR="0054004D" w:rsidRPr="0054004D" w:rsidRDefault="0054004D" w:rsidP="0054004D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54004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Combining theory and usability testing to inform optimization and implementation of a</w:t>
      </w:r>
      <w:r w:rsidR="00F71FC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n online</w:t>
      </w:r>
      <w:r w:rsidRPr="0054004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primary care depression management </w:t>
      </w:r>
      <w:proofErr w:type="gramStart"/>
      <w:r w:rsidRPr="0054004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ool</w:t>
      </w:r>
      <w:proofErr w:type="gramEnd"/>
      <w:r w:rsidRPr="0054004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 </w:t>
      </w:r>
    </w:p>
    <w:p w14:paraId="29B03764" w14:textId="575EFAA8" w:rsidR="0054004D" w:rsidRDefault="0054004D" w:rsidP="0054004D">
      <w:pPr>
        <w:spacing w:after="200" w:line="276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54004D">
        <w:rPr>
          <w:rFonts w:ascii="Times New Roman" w:eastAsia="MS Mincho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MS Mincho" w:hAnsi="Times New Roman" w:cs="Times New Roman"/>
          <w:b/>
          <w:sz w:val="24"/>
          <w:szCs w:val="24"/>
        </w:rPr>
        <w:t>4</w:t>
      </w:r>
      <w:r w:rsidRPr="0054004D">
        <w:rPr>
          <w:rFonts w:ascii="Times New Roman" w:eastAsia="MS Mincho" w:hAnsi="Times New Roman" w:cs="Times New Roman"/>
          <w:b/>
          <w:sz w:val="24"/>
          <w:szCs w:val="24"/>
        </w:rPr>
        <w:t xml:space="preserve">: Usability categories and TDF domains not included in reported </w:t>
      </w:r>
      <w:proofErr w:type="gramStart"/>
      <w:r w:rsidRPr="0054004D">
        <w:rPr>
          <w:rFonts w:ascii="Times New Roman" w:eastAsia="MS Mincho" w:hAnsi="Times New Roman" w:cs="Times New Roman"/>
          <w:b/>
          <w:sz w:val="24"/>
          <w:szCs w:val="24"/>
        </w:rPr>
        <w:t>themes</w:t>
      </w:r>
      <w:proofErr w:type="gramEnd"/>
    </w:p>
    <w:p w14:paraId="00294AB3" w14:textId="77777777" w:rsidR="0054004D" w:rsidRPr="0054004D" w:rsidRDefault="0054004D" w:rsidP="0054004D">
      <w:pPr>
        <w:spacing w:after="200" w:line="276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3E5F9E48" w14:textId="0669D2D4" w:rsidR="00004E19" w:rsidRPr="00AA5FC7" w:rsidRDefault="00004E19" w:rsidP="00004E19">
      <w:pPr>
        <w:spacing w:after="20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F8175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Table </w:t>
      </w:r>
      <w:r w:rsidR="0086521D" w:rsidRPr="00F8175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</w:t>
      </w:r>
      <w:r w:rsidR="0054004D" w:rsidRPr="00F8175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1</w:t>
      </w:r>
      <w:r w:rsidRPr="00F8175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. Usability </w:t>
      </w:r>
      <w:r w:rsidRPr="00AA5FC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testing – usability categories </w:t>
      </w:r>
      <w:r w:rsidR="00AA5FC7" w:rsidRPr="00AA5FC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not included in reported </w:t>
      </w:r>
      <w:proofErr w:type="gramStart"/>
      <w:r w:rsidR="00AA5FC7" w:rsidRPr="00AA5FC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them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8844"/>
      </w:tblGrid>
      <w:tr w:rsidR="00004E19" w:rsidRPr="00AA5FC7" w14:paraId="39019763" w14:textId="77777777" w:rsidTr="00A72129">
        <w:tc>
          <w:tcPr>
            <w:tcW w:w="4106" w:type="dxa"/>
          </w:tcPr>
          <w:p w14:paraId="792DF5DF" w14:textId="72EFE759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  <w:t>Category</w:t>
            </w:r>
          </w:p>
        </w:tc>
        <w:tc>
          <w:tcPr>
            <w:tcW w:w="8844" w:type="dxa"/>
          </w:tcPr>
          <w:p w14:paraId="733E52F6" w14:textId="41264C16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  <w:t>Rationale for exclusion</w:t>
            </w:r>
          </w:p>
        </w:tc>
      </w:tr>
      <w:tr w:rsidR="00004E19" w:rsidRPr="00AA5FC7" w14:paraId="59584F8B" w14:textId="77777777" w:rsidTr="00A72129">
        <w:tc>
          <w:tcPr>
            <w:tcW w:w="4106" w:type="dxa"/>
          </w:tcPr>
          <w:p w14:paraId="0D1979B9" w14:textId="595B6B84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earch</w:t>
            </w:r>
          </w:p>
        </w:tc>
        <w:tc>
          <w:tcPr>
            <w:tcW w:w="8844" w:type="dxa"/>
          </w:tcPr>
          <w:p w14:paraId="255F6FFF" w14:textId="5803A6F3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o statements coded here</w:t>
            </w:r>
          </w:p>
        </w:tc>
      </w:tr>
      <w:tr w:rsidR="00004E19" w:rsidRPr="00AA5FC7" w14:paraId="6AE1270B" w14:textId="77777777" w:rsidTr="00A72129">
        <w:tc>
          <w:tcPr>
            <w:tcW w:w="4106" w:type="dxa"/>
          </w:tcPr>
          <w:p w14:paraId="2BF07365" w14:textId="6FDBF7FB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raphics</w:t>
            </w:r>
          </w:p>
        </w:tc>
        <w:tc>
          <w:tcPr>
            <w:tcW w:w="8844" w:type="dxa"/>
          </w:tcPr>
          <w:p w14:paraId="4287B2BF" w14:textId="6B2A2549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o statements coded here</w:t>
            </w:r>
          </w:p>
        </w:tc>
      </w:tr>
      <w:tr w:rsidR="00004E19" w:rsidRPr="00AA5FC7" w14:paraId="391D15F2" w14:textId="77777777" w:rsidTr="00A72129">
        <w:tc>
          <w:tcPr>
            <w:tcW w:w="4106" w:type="dxa"/>
          </w:tcPr>
          <w:p w14:paraId="5AA3D325" w14:textId="55842376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olour</w:t>
            </w:r>
          </w:p>
        </w:tc>
        <w:tc>
          <w:tcPr>
            <w:tcW w:w="8844" w:type="dxa"/>
          </w:tcPr>
          <w:p w14:paraId="59E81FE9" w14:textId="7CBEB394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o statements were grouped as having shared meaning</w:t>
            </w:r>
            <w:r w:rsidRPr="00AA5FC7">
              <w:rPr>
                <w:rFonts w:ascii="Times New Roman" w:hAnsi="Times New Roman"/>
                <w:sz w:val="24"/>
                <w:szCs w:val="24"/>
              </w:rPr>
              <w:t xml:space="preserve"> around a central concept</w:t>
            </w:r>
          </w:p>
        </w:tc>
      </w:tr>
      <w:tr w:rsidR="00004E19" w:rsidRPr="00AA5FC7" w14:paraId="1953B829" w14:textId="77777777" w:rsidTr="00A72129">
        <w:tc>
          <w:tcPr>
            <w:tcW w:w="4106" w:type="dxa"/>
          </w:tcPr>
          <w:p w14:paraId="2BDFB8C3" w14:textId="7ADF3BD2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Hardware or software</w:t>
            </w:r>
          </w:p>
        </w:tc>
        <w:tc>
          <w:tcPr>
            <w:tcW w:w="8844" w:type="dxa"/>
          </w:tcPr>
          <w:p w14:paraId="40BFCE22" w14:textId="710BE1BD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One common issue identified: slow internet connection impacts usability: reported in section on barriers to and enablers of algorithm use in day-to-day practice</w:t>
            </w:r>
          </w:p>
        </w:tc>
      </w:tr>
      <w:tr w:rsidR="00004E19" w:rsidRPr="00AA5FC7" w14:paraId="53CE612A" w14:textId="77777777" w:rsidTr="00A72129">
        <w:tc>
          <w:tcPr>
            <w:tcW w:w="4106" w:type="dxa"/>
          </w:tcPr>
          <w:p w14:paraId="3BCCAD26" w14:textId="162115DA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onsistency of operations</w:t>
            </w:r>
          </w:p>
        </w:tc>
        <w:tc>
          <w:tcPr>
            <w:tcW w:w="8844" w:type="dxa"/>
          </w:tcPr>
          <w:p w14:paraId="361B63BF" w14:textId="46E1A64C" w:rsidR="00004E19" w:rsidRPr="00AA5FC7" w:rsidRDefault="00004E19" w:rsidP="00004E19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o statements were grouped as having shared meaning around a central concept</w:t>
            </w:r>
          </w:p>
        </w:tc>
      </w:tr>
    </w:tbl>
    <w:p w14:paraId="34F5874C" w14:textId="4A543B8F" w:rsidR="00004E19" w:rsidRPr="00AA5FC7" w:rsidRDefault="00004E19">
      <w:pPr>
        <w:rPr>
          <w:rFonts w:ascii="Times New Roman" w:hAnsi="Times New Roman" w:cs="Times New Roman"/>
          <w:sz w:val="24"/>
          <w:szCs w:val="24"/>
        </w:rPr>
      </w:pPr>
    </w:p>
    <w:p w14:paraId="6C8A5E2F" w14:textId="77777777" w:rsidR="0086521D" w:rsidRDefault="0086521D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14:paraId="2539C4CF" w14:textId="24C9CB56" w:rsidR="00004E19" w:rsidRPr="00AA5FC7" w:rsidRDefault="00AA5FC7" w:rsidP="00004E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17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6521D" w:rsidRPr="00F8175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F81754">
        <w:rPr>
          <w:rFonts w:ascii="Times New Roman" w:hAnsi="Times New Roman" w:cs="Times New Roman"/>
          <w:b/>
          <w:bCs/>
          <w:sz w:val="24"/>
          <w:szCs w:val="24"/>
        </w:rPr>
        <w:t xml:space="preserve">. Barriers </w:t>
      </w:r>
      <w:r w:rsidRPr="00AA5FC7">
        <w:rPr>
          <w:rFonts w:ascii="Times New Roman" w:hAnsi="Times New Roman" w:cs="Times New Roman"/>
          <w:b/>
          <w:bCs/>
          <w:sz w:val="24"/>
          <w:szCs w:val="24"/>
        </w:rPr>
        <w:t xml:space="preserve">to and enablers of algorithm use in day-to-day practice – TDF domains not included in reported </w:t>
      </w:r>
      <w:proofErr w:type="gramStart"/>
      <w:r w:rsidRPr="00AA5FC7">
        <w:rPr>
          <w:rFonts w:ascii="Times New Roman" w:hAnsi="Times New Roman" w:cs="Times New Roman"/>
          <w:b/>
          <w:bCs/>
          <w:sz w:val="24"/>
          <w:szCs w:val="24"/>
        </w:rPr>
        <w:t>them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8844"/>
      </w:tblGrid>
      <w:tr w:rsidR="00AA5FC7" w:rsidRPr="00AA5FC7" w14:paraId="5E31DD6C" w14:textId="77777777" w:rsidTr="00A72129">
        <w:tc>
          <w:tcPr>
            <w:tcW w:w="4106" w:type="dxa"/>
          </w:tcPr>
          <w:p w14:paraId="5F21F836" w14:textId="45F9E9BA" w:rsidR="00AA5FC7" w:rsidRPr="00AA5FC7" w:rsidRDefault="00AA5FC7" w:rsidP="0073247A">
            <w:pPr>
              <w:spacing w:after="200"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  <w:t>Domain</w:t>
            </w:r>
          </w:p>
        </w:tc>
        <w:tc>
          <w:tcPr>
            <w:tcW w:w="8844" w:type="dxa"/>
          </w:tcPr>
          <w:p w14:paraId="353C1D03" w14:textId="77777777" w:rsidR="00AA5FC7" w:rsidRPr="00AA5FC7" w:rsidRDefault="00AA5FC7" w:rsidP="0073247A">
            <w:pPr>
              <w:spacing w:after="200"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AA5F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  <w:t>Rationale for exclusion</w:t>
            </w:r>
          </w:p>
        </w:tc>
      </w:tr>
      <w:tr w:rsidR="00AA5FC7" w:rsidRPr="00AA5FC7" w14:paraId="6141AD86" w14:textId="77777777" w:rsidTr="00A72129">
        <w:tc>
          <w:tcPr>
            <w:tcW w:w="4106" w:type="dxa"/>
          </w:tcPr>
          <w:p w14:paraId="3A085033" w14:textId="467C19AC" w:rsidR="00AA5FC7" w:rsidRPr="00AA5FC7" w:rsidRDefault="00AA5FC7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kills</w:t>
            </w:r>
          </w:p>
        </w:tc>
        <w:tc>
          <w:tcPr>
            <w:tcW w:w="8844" w:type="dxa"/>
          </w:tcPr>
          <w:p w14:paraId="6BF997CE" w14:textId="56DBD8F2" w:rsidR="00AA5FC7" w:rsidRPr="00AA5FC7" w:rsidRDefault="00C42592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Participants did not identify any skills deficits or additional skills required to use the algorithm other than basic IT skills and relevant clinical skills which </w:t>
            </w:r>
            <w:r w:rsidR="00A7212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they and other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intended users would already possess</w:t>
            </w:r>
          </w:p>
        </w:tc>
      </w:tr>
      <w:tr w:rsidR="00AA5FC7" w:rsidRPr="00AA5FC7" w14:paraId="3D435BEF" w14:textId="77777777" w:rsidTr="00A72129">
        <w:tc>
          <w:tcPr>
            <w:tcW w:w="4106" w:type="dxa"/>
          </w:tcPr>
          <w:p w14:paraId="2FAAD8E7" w14:textId="2EC7149A" w:rsidR="00AA5FC7" w:rsidRPr="00AA5FC7" w:rsidRDefault="00AA5FC7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eliefs about capabilities</w:t>
            </w:r>
          </w:p>
        </w:tc>
        <w:tc>
          <w:tcPr>
            <w:tcW w:w="8844" w:type="dxa"/>
          </w:tcPr>
          <w:p w14:paraId="484FECFC" w14:textId="43971A3F" w:rsidR="00AA5FC7" w:rsidRPr="00AA5FC7" w:rsidRDefault="000065C2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Most participants </w:t>
            </w:r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did not identify any issues with their capability to use the algorithm; the few issues identified </w:t>
            </w:r>
            <w:r w:rsidR="0038443D" w:rsidRP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would be mitigated by tackling the larger barriers (</w:t>
            </w:r>
            <w:proofErr w:type="gramStart"/>
            <w:r w:rsidR="0038443D" w:rsidRP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e.g.</w:t>
            </w:r>
            <w:proofErr w:type="gramEnd"/>
            <w:r w:rsidR="0038443D" w:rsidRP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getting to know the algorithm more would </w:t>
            </w:r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make it easier to use</w:t>
            </w:r>
            <w:r w:rsidR="0038443D" w:rsidRP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)</w:t>
            </w:r>
          </w:p>
        </w:tc>
      </w:tr>
      <w:tr w:rsidR="00AA5FC7" w:rsidRPr="00AA5FC7" w14:paraId="670EF96D" w14:textId="77777777" w:rsidTr="00A72129">
        <w:tc>
          <w:tcPr>
            <w:tcW w:w="4106" w:type="dxa"/>
          </w:tcPr>
          <w:p w14:paraId="5C2AB83D" w14:textId="196CEAA4" w:rsidR="00AA5FC7" w:rsidRPr="00AA5FC7" w:rsidRDefault="00AA5FC7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Optimism</w:t>
            </w:r>
          </w:p>
        </w:tc>
        <w:tc>
          <w:tcPr>
            <w:tcW w:w="8844" w:type="dxa"/>
          </w:tcPr>
          <w:p w14:paraId="6DEAE2E2" w14:textId="608C5E2A" w:rsidR="00AA5FC7" w:rsidRPr="00AA5FC7" w:rsidRDefault="000065C2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Most participants were </w:t>
            </w:r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generally </w:t>
            </w:r>
            <w:r w:rsidRPr="000065C2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optimistic </w:t>
            </w:r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bout</w:t>
            </w:r>
            <w:r w:rsidRPr="000065C2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the algorithm</w:t>
            </w:r>
            <w:r w:rsidR="00AC51E3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, and</w:t>
            </w:r>
            <w:r w:rsidR="00FC1DF5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did not highlight significant impacts of this on their use of the algorithm</w:t>
            </w:r>
          </w:p>
        </w:tc>
      </w:tr>
      <w:tr w:rsidR="00AA5FC7" w:rsidRPr="00AA5FC7" w14:paraId="69C48BF2" w14:textId="77777777" w:rsidTr="00A72129">
        <w:tc>
          <w:tcPr>
            <w:tcW w:w="4106" w:type="dxa"/>
          </w:tcPr>
          <w:p w14:paraId="4483B838" w14:textId="37D285D8" w:rsidR="00AA5FC7" w:rsidRPr="00AA5FC7" w:rsidRDefault="00AA5FC7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Reinforcement</w:t>
            </w:r>
          </w:p>
        </w:tc>
        <w:tc>
          <w:tcPr>
            <w:tcW w:w="8844" w:type="dxa"/>
          </w:tcPr>
          <w:p w14:paraId="0C3F0C39" w14:textId="49EBE25B" w:rsidR="00AA5FC7" w:rsidRPr="00AA5FC7" w:rsidRDefault="000065C2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Few</w:t>
            </w:r>
            <w:r w:rsidRPr="000065C2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statements were grouped as having shared meaning around a central concep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; possible reinforcements identified but these were conditional upon gaining more experience with using the algorithm (since most participants had limited or no experience)</w:t>
            </w:r>
          </w:p>
        </w:tc>
      </w:tr>
      <w:tr w:rsidR="00AA5FC7" w:rsidRPr="00AA5FC7" w14:paraId="55926FFE" w14:textId="77777777" w:rsidTr="00A72129">
        <w:tc>
          <w:tcPr>
            <w:tcW w:w="4106" w:type="dxa"/>
          </w:tcPr>
          <w:p w14:paraId="3439A752" w14:textId="73C75FE0" w:rsidR="00AA5FC7" w:rsidRPr="00AA5FC7" w:rsidRDefault="00AA5FC7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Emotion</w:t>
            </w:r>
          </w:p>
        </w:tc>
        <w:tc>
          <w:tcPr>
            <w:tcW w:w="8844" w:type="dxa"/>
          </w:tcPr>
          <w:p w14:paraId="22D4B78D" w14:textId="7F8DE3A8" w:rsidR="00AA5FC7" w:rsidRPr="00AA5FC7" w:rsidRDefault="00A72129" w:rsidP="0073247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7212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Few statements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referred to the same emotions; </w:t>
            </w:r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the few negative emotional issues highlighted were largely hypothetical </w:t>
            </w:r>
            <w:r w:rsidR="0038443D" w:rsidRP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(since most participants had limited or no experience</w:t>
            </w:r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using the algorithm</w:t>
            </w:r>
            <w:r w:rsidR="0038443D" w:rsidRP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)</w:t>
            </w:r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and would be mitigated by tackling the larger barriers (</w:t>
            </w:r>
            <w:proofErr w:type="gramStart"/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e.g.</w:t>
            </w:r>
            <w:proofErr w:type="gramEnd"/>
            <w:r w:rsidR="0038443D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getting to know the algorithm more would reduce discomfort with using it)</w:t>
            </w:r>
          </w:p>
        </w:tc>
      </w:tr>
    </w:tbl>
    <w:p w14:paraId="05EF9AF9" w14:textId="02E68681" w:rsidR="00004E19" w:rsidRPr="00AA5FC7" w:rsidRDefault="000065C2" w:rsidP="00004E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TDF = Theoretical Domains Framework</w:t>
      </w:r>
    </w:p>
    <w:sectPr w:rsidR="00004E19" w:rsidRPr="00AA5FC7" w:rsidSect="00004E19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CEFAC" w14:textId="77777777" w:rsidR="000372DB" w:rsidRDefault="000372DB" w:rsidP="00AA5FC7">
      <w:pPr>
        <w:spacing w:after="0" w:line="240" w:lineRule="auto"/>
      </w:pPr>
      <w:r>
        <w:separator/>
      </w:r>
    </w:p>
  </w:endnote>
  <w:endnote w:type="continuationSeparator" w:id="0">
    <w:p w14:paraId="4A7322BF" w14:textId="77777777" w:rsidR="000372DB" w:rsidRDefault="000372DB" w:rsidP="00AA5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C2883" w14:textId="77777777" w:rsidR="000372DB" w:rsidRDefault="000372DB" w:rsidP="00AA5FC7">
      <w:pPr>
        <w:spacing w:after="0" w:line="240" w:lineRule="auto"/>
      </w:pPr>
      <w:r>
        <w:separator/>
      </w:r>
    </w:p>
  </w:footnote>
  <w:footnote w:type="continuationSeparator" w:id="0">
    <w:p w14:paraId="1E7061B8" w14:textId="77777777" w:rsidR="000372DB" w:rsidRDefault="000372DB" w:rsidP="00AA5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B27BD" w14:textId="0C5C72C9" w:rsidR="0054004D" w:rsidRPr="0054004D" w:rsidRDefault="0054004D" w:rsidP="0054004D">
    <w:pPr>
      <w:spacing w:after="200" w:line="240" w:lineRule="auto"/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</w:pPr>
    <w:r w:rsidRPr="0054004D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Theory &amp; usability testing to optimize &amp; implement a</w:t>
    </w:r>
    <w:r w:rsidR="00F71FCE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n online</w:t>
    </w:r>
    <w:r w:rsidRPr="0054004D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 xml:space="preserve"> depression management </w:t>
    </w:r>
    <w:proofErr w:type="gramStart"/>
    <w:r w:rsidRPr="0054004D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tool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19"/>
    <w:rsid w:val="00004E19"/>
    <w:rsid w:val="000065C2"/>
    <w:rsid w:val="000372DB"/>
    <w:rsid w:val="00053EAA"/>
    <w:rsid w:val="001F7430"/>
    <w:rsid w:val="00321406"/>
    <w:rsid w:val="0038443D"/>
    <w:rsid w:val="0054004D"/>
    <w:rsid w:val="00603E8A"/>
    <w:rsid w:val="0086521D"/>
    <w:rsid w:val="00A72129"/>
    <w:rsid w:val="00AA5FC7"/>
    <w:rsid w:val="00AC51E3"/>
    <w:rsid w:val="00C42592"/>
    <w:rsid w:val="00CE02FB"/>
    <w:rsid w:val="00F71FCE"/>
    <w:rsid w:val="00F81754"/>
    <w:rsid w:val="00FC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842F4"/>
  <w15:chartTrackingRefBased/>
  <w15:docId w15:val="{B83B73F1-3A80-4873-B1D9-65FA97361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4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E19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E1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004E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E19"/>
    <w:pPr>
      <w:spacing w:after="160"/>
    </w:pPr>
    <w:rPr>
      <w:rFonts w:asciiTheme="minorHAnsi" w:eastAsiaTheme="minorHAnsi" w:hAnsiTheme="minorHAnsi" w:cstheme="minorBidi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E1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40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04D"/>
  </w:style>
  <w:style w:type="paragraph" w:styleId="Footer">
    <w:name w:val="footer"/>
    <w:basedOn w:val="Normal"/>
    <w:link w:val="FooterChar"/>
    <w:uiPriority w:val="99"/>
    <w:unhideWhenUsed/>
    <w:rsid w:val="00540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ccleary</dc:creator>
  <cp:keywords/>
  <dc:description/>
  <cp:lastModifiedBy>Nicola Mccleary</cp:lastModifiedBy>
  <cp:revision>6</cp:revision>
  <dcterms:created xsi:type="dcterms:W3CDTF">2022-09-30T02:06:00Z</dcterms:created>
  <dcterms:modified xsi:type="dcterms:W3CDTF">2023-07-12T19:21:00Z</dcterms:modified>
</cp:coreProperties>
</file>